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CD63" w14:textId="41765ED0" w:rsidR="00F44C18" w:rsidRDefault="00F44C18" w:rsidP="00F44C18">
      <w:pPr>
        <w:spacing w:line="48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3705"/>
        <w:gridCol w:w="3195"/>
      </w:tblGrid>
      <w:tr w:rsidR="00F44C18" w:rsidRPr="00820E1C" w14:paraId="23080D6F" w14:textId="77777777" w:rsidTr="00D3759F">
        <w:tc>
          <w:tcPr>
            <w:tcW w:w="1195" w:type="dxa"/>
            <w:shd w:val="clear" w:color="auto" w:fill="D0CECE" w:themeFill="background2" w:themeFillShade="E6"/>
          </w:tcPr>
          <w:p w14:paraId="1C59134D" w14:textId="77777777" w:rsidR="00F44C18" w:rsidRPr="005C259E" w:rsidRDefault="00F44C18" w:rsidP="00D3759F">
            <w:pPr>
              <w:rPr>
                <w:b/>
                <w:bCs w:val="0"/>
                <w:sz w:val="21"/>
                <w:szCs w:val="21"/>
              </w:rPr>
            </w:pPr>
            <w:r w:rsidRPr="005C259E">
              <w:rPr>
                <w:b/>
                <w:sz w:val="21"/>
                <w:szCs w:val="21"/>
              </w:rPr>
              <w:t>Target</w:t>
            </w:r>
          </w:p>
        </w:tc>
        <w:tc>
          <w:tcPr>
            <w:tcW w:w="3705" w:type="dxa"/>
            <w:shd w:val="clear" w:color="auto" w:fill="D0CECE" w:themeFill="background2" w:themeFillShade="E6"/>
          </w:tcPr>
          <w:p w14:paraId="20463DA0" w14:textId="77777777" w:rsidR="00F44C18" w:rsidRPr="005C259E" w:rsidRDefault="00F44C18" w:rsidP="00D3759F">
            <w:pPr>
              <w:rPr>
                <w:b/>
                <w:bCs w:val="0"/>
                <w:sz w:val="21"/>
                <w:szCs w:val="21"/>
              </w:rPr>
            </w:pPr>
            <w:r w:rsidRPr="005C259E">
              <w:rPr>
                <w:b/>
                <w:sz w:val="21"/>
                <w:szCs w:val="21"/>
              </w:rPr>
              <w:t>Forward Primer 5’-3’</w:t>
            </w:r>
          </w:p>
        </w:tc>
        <w:tc>
          <w:tcPr>
            <w:tcW w:w="3195" w:type="dxa"/>
            <w:shd w:val="clear" w:color="auto" w:fill="D0CECE" w:themeFill="background2" w:themeFillShade="E6"/>
          </w:tcPr>
          <w:p w14:paraId="41B6F5FF" w14:textId="77777777" w:rsidR="00F44C18" w:rsidRPr="005C259E" w:rsidRDefault="00F44C18" w:rsidP="00D3759F">
            <w:pPr>
              <w:rPr>
                <w:b/>
                <w:bCs w:val="0"/>
                <w:sz w:val="21"/>
                <w:szCs w:val="21"/>
              </w:rPr>
            </w:pPr>
            <w:r w:rsidRPr="005C259E">
              <w:rPr>
                <w:b/>
                <w:sz w:val="21"/>
                <w:szCs w:val="21"/>
              </w:rPr>
              <w:t>Reverse Primer 5’-3’</w:t>
            </w:r>
          </w:p>
        </w:tc>
      </w:tr>
      <w:tr w:rsidR="00F44C18" w:rsidRPr="00820E1C" w14:paraId="4E095DBE" w14:textId="77777777" w:rsidTr="00D3759F">
        <w:tc>
          <w:tcPr>
            <w:tcW w:w="1195" w:type="dxa"/>
          </w:tcPr>
          <w:p w14:paraId="06F80DFB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vir21</w:t>
            </w:r>
          </w:p>
        </w:tc>
        <w:tc>
          <w:tcPr>
            <w:tcW w:w="3705" w:type="dxa"/>
          </w:tcPr>
          <w:p w14:paraId="753D0190" w14:textId="77777777" w:rsidR="00F44C18" w:rsidRPr="005C259E" w:rsidRDefault="00F44C18" w:rsidP="00D3759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C259E">
              <w:rPr>
                <w:rFonts w:eastAsia="Times New Roman"/>
                <w:color w:val="000000"/>
                <w:sz w:val="20"/>
                <w:szCs w:val="20"/>
              </w:rPr>
              <w:t>ATAAGAATGCGGCCGCTTTTTTTTTT</w:t>
            </w:r>
          </w:p>
          <w:p w14:paraId="4071F809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color w:val="000000"/>
                <w:sz w:val="20"/>
                <w:szCs w:val="20"/>
              </w:rPr>
              <w:t>TTTTTTTTTTTTTTT</w:t>
            </w:r>
          </w:p>
        </w:tc>
        <w:tc>
          <w:tcPr>
            <w:tcW w:w="3195" w:type="dxa"/>
          </w:tcPr>
          <w:p w14:paraId="6F453B85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sz w:val="20"/>
                <w:szCs w:val="20"/>
              </w:rPr>
              <w:t>N/A</w:t>
            </w:r>
          </w:p>
        </w:tc>
      </w:tr>
      <w:tr w:rsidR="00F44C18" w:rsidRPr="00820E1C" w14:paraId="203551CB" w14:textId="77777777" w:rsidTr="00D3759F">
        <w:tc>
          <w:tcPr>
            <w:tcW w:w="1195" w:type="dxa"/>
          </w:tcPr>
          <w:p w14:paraId="585E28C0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Pan_VP1</w:t>
            </w:r>
          </w:p>
        </w:tc>
        <w:tc>
          <w:tcPr>
            <w:tcW w:w="3705" w:type="dxa"/>
          </w:tcPr>
          <w:p w14:paraId="2F4E28B7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MIGCIGYIGARACNGG</w:t>
            </w:r>
          </w:p>
        </w:tc>
        <w:tc>
          <w:tcPr>
            <w:tcW w:w="3195" w:type="dxa"/>
          </w:tcPr>
          <w:p w14:paraId="647CBB96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CICCIGGIGGIAYRWACAT</w:t>
            </w:r>
          </w:p>
        </w:tc>
      </w:tr>
      <w:tr w:rsidR="00F44C18" w:rsidRPr="00820E1C" w14:paraId="6649D862" w14:textId="77777777" w:rsidTr="00D3759F">
        <w:tc>
          <w:tcPr>
            <w:tcW w:w="1195" w:type="dxa"/>
          </w:tcPr>
          <w:p w14:paraId="388FAC97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sz w:val="20"/>
                <w:szCs w:val="20"/>
              </w:rPr>
              <w:t>E5_VP1</w:t>
            </w:r>
          </w:p>
        </w:tc>
        <w:tc>
          <w:tcPr>
            <w:tcW w:w="3705" w:type="dxa"/>
          </w:tcPr>
          <w:p w14:paraId="7ADD0082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Arial Unicode MS"/>
                <w:color w:val="000000" w:themeColor="text1"/>
                <w:sz w:val="20"/>
                <w:szCs w:val="20"/>
              </w:rPr>
              <w:t>TATCGCCAATTACAACGCGAA</w:t>
            </w:r>
          </w:p>
        </w:tc>
        <w:tc>
          <w:tcPr>
            <w:tcW w:w="3195" w:type="dxa"/>
          </w:tcPr>
          <w:p w14:paraId="0B696B66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Arial Unicode MS"/>
                <w:color w:val="000000" w:themeColor="text1"/>
                <w:sz w:val="20"/>
                <w:szCs w:val="20"/>
              </w:rPr>
              <w:t>TTGGTTTGAAGTAAACCCTTA</w:t>
            </w:r>
          </w:p>
        </w:tc>
      </w:tr>
      <w:tr w:rsidR="00F44C18" w:rsidRPr="00820E1C" w14:paraId="3890EB3B" w14:textId="77777777" w:rsidTr="00D3759F">
        <w:tc>
          <w:tcPr>
            <w:tcW w:w="1195" w:type="dxa"/>
          </w:tcPr>
          <w:p w14:paraId="39FF0783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sz w:val="20"/>
                <w:szCs w:val="20"/>
              </w:rPr>
              <w:t>E11_VP1</w:t>
            </w:r>
          </w:p>
        </w:tc>
        <w:tc>
          <w:tcPr>
            <w:tcW w:w="3705" w:type="dxa"/>
          </w:tcPr>
          <w:p w14:paraId="07CFF340" w14:textId="77777777" w:rsidR="00F44C18" w:rsidRPr="005C259E" w:rsidRDefault="00F44C18" w:rsidP="00D3759F">
            <w:pPr>
              <w:rPr>
                <w:rFonts w:eastAsia="Times New Roman"/>
                <w:sz w:val="20"/>
                <w:szCs w:val="20"/>
              </w:rPr>
            </w:pPr>
            <w:r w:rsidRPr="005C259E">
              <w:rPr>
                <w:rFonts w:eastAsia="Times New Roman"/>
                <w:color w:val="222222"/>
                <w:sz w:val="20"/>
                <w:szCs w:val="20"/>
              </w:rPr>
              <w:t>CCGTCAAATTCGCAAGCAGT</w:t>
            </w:r>
          </w:p>
        </w:tc>
        <w:tc>
          <w:tcPr>
            <w:tcW w:w="3195" w:type="dxa"/>
          </w:tcPr>
          <w:p w14:paraId="4FB39CBD" w14:textId="77777777" w:rsidR="00F44C18" w:rsidRPr="005C259E" w:rsidRDefault="00F44C18" w:rsidP="00D3759F">
            <w:pPr>
              <w:rPr>
                <w:rFonts w:eastAsia="Times New Roman"/>
                <w:sz w:val="20"/>
                <w:szCs w:val="20"/>
              </w:rPr>
            </w:pPr>
            <w:r w:rsidRPr="005C259E">
              <w:rPr>
                <w:rFonts w:eastAsia="Times New Roman"/>
                <w:color w:val="222222"/>
                <w:sz w:val="20"/>
                <w:szCs w:val="20"/>
              </w:rPr>
              <w:t>ACCATGCGTCGTGCACTAAT</w:t>
            </w:r>
          </w:p>
        </w:tc>
      </w:tr>
      <w:tr w:rsidR="00F44C18" w:rsidRPr="00820E1C" w14:paraId="5EC2E172" w14:textId="77777777" w:rsidTr="00D3759F">
        <w:tc>
          <w:tcPr>
            <w:tcW w:w="1195" w:type="dxa"/>
          </w:tcPr>
          <w:p w14:paraId="2A9D17D8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sz w:val="20"/>
                <w:szCs w:val="20"/>
              </w:rPr>
              <w:t>CVB_VP1</w:t>
            </w:r>
          </w:p>
        </w:tc>
        <w:tc>
          <w:tcPr>
            <w:tcW w:w="3705" w:type="dxa"/>
          </w:tcPr>
          <w:p w14:paraId="67A8720A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AGTGGGAACTGGACCGACTA</w:t>
            </w:r>
          </w:p>
        </w:tc>
        <w:tc>
          <w:tcPr>
            <w:tcW w:w="3195" w:type="dxa"/>
          </w:tcPr>
          <w:p w14:paraId="442BC8CB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CCCATTCGGCATAGCGTTTG</w:t>
            </w:r>
          </w:p>
        </w:tc>
      </w:tr>
      <w:tr w:rsidR="00F44C18" w:rsidRPr="00820E1C" w14:paraId="470A3641" w14:textId="77777777" w:rsidTr="00D3759F">
        <w:tc>
          <w:tcPr>
            <w:tcW w:w="1195" w:type="dxa"/>
          </w:tcPr>
          <w:p w14:paraId="754FBA1D" w14:textId="77777777" w:rsidR="00F44C18" w:rsidRPr="005C259E" w:rsidRDefault="00F44C18" w:rsidP="00D3759F">
            <w:pPr>
              <w:rPr>
                <w:sz w:val="20"/>
                <w:szCs w:val="20"/>
              </w:rPr>
            </w:pPr>
            <w:r w:rsidRPr="005C259E">
              <w:rPr>
                <w:sz w:val="20"/>
                <w:szCs w:val="20"/>
              </w:rPr>
              <w:t>EV71_VP1</w:t>
            </w:r>
          </w:p>
        </w:tc>
        <w:tc>
          <w:tcPr>
            <w:tcW w:w="3705" w:type="dxa"/>
          </w:tcPr>
          <w:p w14:paraId="0EA3D35D" w14:textId="77777777" w:rsidR="00F44C18" w:rsidRPr="005C259E" w:rsidRDefault="00F44C18" w:rsidP="00D3759F">
            <w:pPr>
              <w:rPr>
                <w:rFonts w:eastAsia="Times New Roman"/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CTTAACTCGCACAGCACAGC</w:t>
            </w:r>
          </w:p>
        </w:tc>
        <w:tc>
          <w:tcPr>
            <w:tcW w:w="3195" w:type="dxa"/>
          </w:tcPr>
          <w:p w14:paraId="3DF04EC2" w14:textId="77777777" w:rsidR="00F44C18" w:rsidRPr="005C259E" w:rsidRDefault="00F44C18" w:rsidP="00D3759F">
            <w:pPr>
              <w:rPr>
                <w:rFonts w:eastAsia="Times New Roman"/>
                <w:sz w:val="20"/>
                <w:szCs w:val="20"/>
              </w:rPr>
            </w:pPr>
            <w:r w:rsidRPr="005C259E">
              <w:rPr>
                <w:rFonts w:eastAsia="Times New Roman"/>
                <w:sz w:val="20"/>
                <w:szCs w:val="20"/>
              </w:rPr>
              <w:t>GGAATCTGGCTTAGGGGCTC</w:t>
            </w:r>
          </w:p>
        </w:tc>
      </w:tr>
    </w:tbl>
    <w:p w14:paraId="3E3141FC" w14:textId="77777777" w:rsidR="008A25BA" w:rsidRDefault="008A25BA" w:rsidP="008A25BA">
      <w:pPr>
        <w:spacing w:line="480" w:lineRule="auto"/>
        <w:jc w:val="both"/>
        <w:rPr>
          <w:b/>
          <w:color w:val="000000" w:themeColor="text1"/>
        </w:rPr>
      </w:pPr>
    </w:p>
    <w:p w14:paraId="75201AD7" w14:textId="00A87EA9" w:rsidR="008A25BA" w:rsidRDefault="008A25BA" w:rsidP="008A25BA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l </w:t>
      </w:r>
      <w:r w:rsidRPr="00D3759F">
        <w:rPr>
          <w:b/>
          <w:color w:val="000000" w:themeColor="text1"/>
        </w:rPr>
        <w:t>Table 1.</w:t>
      </w:r>
      <w:r>
        <w:rPr>
          <w:color w:val="000000" w:themeColor="text1"/>
        </w:rPr>
        <w:t xml:space="preserve"> </w:t>
      </w:r>
      <w:r w:rsidR="005028C1">
        <w:rPr>
          <w:color w:val="000000" w:themeColor="text1"/>
        </w:rPr>
        <w:t xml:space="preserve">Primers used for amplification and sequencing of enterovirus stocks. </w:t>
      </w:r>
    </w:p>
    <w:p w14:paraId="0DFA5677" w14:textId="77777777" w:rsidR="00AD19DF" w:rsidRDefault="00AD19DF"/>
    <w:sectPr w:rsidR="00AD1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18"/>
    <w:rsid w:val="00026A83"/>
    <w:rsid w:val="00054068"/>
    <w:rsid w:val="00065C87"/>
    <w:rsid w:val="00065F1C"/>
    <w:rsid w:val="00092A1C"/>
    <w:rsid w:val="000B0B9A"/>
    <w:rsid w:val="000F0756"/>
    <w:rsid w:val="001251A8"/>
    <w:rsid w:val="001259CE"/>
    <w:rsid w:val="00171B02"/>
    <w:rsid w:val="00181ED6"/>
    <w:rsid w:val="00192D5A"/>
    <w:rsid w:val="001A4FB1"/>
    <w:rsid w:val="001D1A4F"/>
    <w:rsid w:val="00261B15"/>
    <w:rsid w:val="00275296"/>
    <w:rsid w:val="002D0D09"/>
    <w:rsid w:val="002F616C"/>
    <w:rsid w:val="00321D80"/>
    <w:rsid w:val="00362318"/>
    <w:rsid w:val="00362AAA"/>
    <w:rsid w:val="003E2296"/>
    <w:rsid w:val="003F5D47"/>
    <w:rsid w:val="004816C8"/>
    <w:rsid w:val="00485D61"/>
    <w:rsid w:val="004C7486"/>
    <w:rsid w:val="005028C1"/>
    <w:rsid w:val="00502B7C"/>
    <w:rsid w:val="00507E9D"/>
    <w:rsid w:val="005828DB"/>
    <w:rsid w:val="005C5316"/>
    <w:rsid w:val="005D72CB"/>
    <w:rsid w:val="005E44B8"/>
    <w:rsid w:val="006020EC"/>
    <w:rsid w:val="00646683"/>
    <w:rsid w:val="006A4A5C"/>
    <w:rsid w:val="00706CCA"/>
    <w:rsid w:val="00736288"/>
    <w:rsid w:val="007472D7"/>
    <w:rsid w:val="007E6A88"/>
    <w:rsid w:val="00806EA7"/>
    <w:rsid w:val="008A25BA"/>
    <w:rsid w:val="008B4BC0"/>
    <w:rsid w:val="008F1C6A"/>
    <w:rsid w:val="00945879"/>
    <w:rsid w:val="00977D95"/>
    <w:rsid w:val="009B689A"/>
    <w:rsid w:val="009C2876"/>
    <w:rsid w:val="009D2AE3"/>
    <w:rsid w:val="009D6078"/>
    <w:rsid w:val="00A96BC3"/>
    <w:rsid w:val="00AD19DF"/>
    <w:rsid w:val="00AD1BE9"/>
    <w:rsid w:val="00AD33D5"/>
    <w:rsid w:val="00AE1E2A"/>
    <w:rsid w:val="00AE6735"/>
    <w:rsid w:val="00BA576C"/>
    <w:rsid w:val="00C070F9"/>
    <w:rsid w:val="00C472C3"/>
    <w:rsid w:val="00C742CB"/>
    <w:rsid w:val="00CB41CF"/>
    <w:rsid w:val="00CC69E4"/>
    <w:rsid w:val="00CE00A6"/>
    <w:rsid w:val="00CE4F63"/>
    <w:rsid w:val="00EE4384"/>
    <w:rsid w:val="00F41F24"/>
    <w:rsid w:val="00F4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F7AE6"/>
  <w15:chartTrackingRefBased/>
  <w15:docId w15:val="{717D3BA1-E58E-474C-AE9C-29A550522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C18"/>
    <w:rPr>
      <w:rFonts w:ascii="Arial" w:hAnsi="Arial" w:cs="Arial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Coyne, Ph.D.</dc:creator>
  <cp:keywords/>
  <dc:description/>
  <cp:lastModifiedBy>Carolyn Coyne, Ph.D.</cp:lastModifiedBy>
  <cp:revision>3</cp:revision>
  <dcterms:created xsi:type="dcterms:W3CDTF">2022-04-13T16:34:00Z</dcterms:created>
  <dcterms:modified xsi:type="dcterms:W3CDTF">2022-04-13T16:36:00Z</dcterms:modified>
</cp:coreProperties>
</file>